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73C" w:rsidRDefault="009469A6"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S14</w:t>
      </w:r>
      <w:bookmarkStart w:id="0" w:name="_GoBack"/>
      <w:bookmarkEnd w:id="0"/>
      <w:r w:rsidR="00956E20" w:rsidRPr="00E3163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  <w:r w:rsidR="00956E2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956E20" w:rsidRPr="00956E2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yRI software was used to </w:t>
      </w:r>
      <w:r w:rsidR="00956E20" w:rsidRPr="00EC585C">
        <w:rPr>
          <w:rFonts w:ascii="Times New Roman" w:eastAsia="AdvOT1ef757c0" w:hAnsi="Times New Roman" w:cs="Times New Roman"/>
          <w:color w:val="000000"/>
          <w:sz w:val="24"/>
          <w:szCs w:val="24"/>
        </w:rPr>
        <w:t>verify</w:t>
      </w:r>
      <w:r w:rsidR="00956E20" w:rsidRPr="00956E2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version</w:t>
      </w:r>
    </w:p>
    <w:tbl>
      <w:tblPr>
        <w:tblW w:w="8466" w:type="dxa"/>
        <w:tblLook w:val="04A0" w:firstRow="1" w:lastRow="0" w:firstColumn="1" w:lastColumn="0" w:noHBand="0" w:noVBand="1"/>
      </w:tblPr>
      <w:tblGrid>
        <w:gridCol w:w="1136"/>
        <w:gridCol w:w="1296"/>
        <w:gridCol w:w="1445"/>
        <w:gridCol w:w="1176"/>
        <w:gridCol w:w="1791"/>
        <w:gridCol w:w="345"/>
        <w:gridCol w:w="1776"/>
      </w:tblGrid>
      <w:tr w:rsidR="00956E20" w:rsidRPr="00956E20" w:rsidTr="00810278">
        <w:trPr>
          <w:trHeight w:val="214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4573F8" w:rsidRDefault="00956E20" w:rsidP="00956E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73F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Muscovy Chr 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4573F8" w:rsidRDefault="00956E20" w:rsidP="00956E2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73F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NV start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4573F8" w:rsidRDefault="00810278" w:rsidP="00810278">
            <w:pPr>
              <w:widowControl/>
              <w:ind w:leftChars="200" w:left="540" w:hangingChars="50" w:hanging="12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INV </w:t>
            </w:r>
            <w:r w:rsidR="00956E20" w:rsidRPr="004573F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4573F8" w:rsidRDefault="00956E20" w:rsidP="00810278">
            <w:pPr>
              <w:widowControl/>
              <w:ind w:leftChars="50" w:left="346" w:hangingChars="100" w:hanging="241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73F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Mallard Chr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4573F8" w:rsidRDefault="00956E20" w:rsidP="0081027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73F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INV start 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4573F8" w:rsidRDefault="00956E20" w:rsidP="00810278">
            <w:pPr>
              <w:widowControl/>
              <w:ind w:firstLineChars="100" w:firstLine="241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573F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NV end</w:t>
            </w:r>
          </w:p>
        </w:tc>
      </w:tr>
      <w:tr w:rsidR="00956E20" w:rsidRPr="00956E20" w:rsidTr="00810278">
        <w:trPr>
          <w:trHeight w:val="214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2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ind w:right="9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3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810278">
            <w:pPr>
              <w:widowControl/>
              <w:ind w:right="6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6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6</w:t>
            </w:r>
          </w:p>
        </w:tc>
      </w:tr>
      <w:tr w:rsidR="00956E20" w:rsidRPr="00956E20" w:rsidTr="00810278">
        <w:trPr>
          <w:trHeight w:val="214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9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ind w:right="12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8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5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ind w:right="9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810278">
            <w:pPr>
              <w:widowControl/>
              <w:ind w:right="6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2</w:t>
            </w:r>
          </w:p>
        </w:tc>
      </w:tr>
      <w:tr w:rsidR="00956E20" w:rsidRPr="00956E20" w:rsidTr="00810278">
        <w:trPr>
          <w:trHeight w:val="214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Z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4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0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4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Z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956E20">
            <w:pPr>
              <w:widowControl/>
              <w:ind w:right="8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3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E20" w:rsidRPr="00956E20" w:rsidRDefault="00956E20" w:rsidP="00810278">
            <w:pPr>
              <w:widowControl/>
              <w:ind w:right="48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6</w:t>
            </w:r>
            <w:r w:rsidR="00285DA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956E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8</w:t>
            </w:r>
          </w:p>
        </w:tc>
      </w:tr>
    </w:tbl>
    <w:p w:rsidR="00956E20" w:rsidRDefault="00956E20"/>
    <w:sectPr w:rsidR="00956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6E23" w:rsidRDefault="00B96E23" w:rsidP="00956E20">
      <w:r>
        <w:separator/>
      </w:r>
    </w:p>
  </w:endnote>
  <w:endnote w:type="continuationSeparator" w:id="0">
    <w:p w:rsidR="00B96E23" w:rsidRDefault="00B96E23" w:rsidP="00956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6E23" w:rsidRDefault="00B96E23" w:rsidP="00956E20">
      <w:r>
        <w:separator/>
      </w:r>
    </w:p>
  </w:footnote>
  <w:footnote w:type="continuationSeparator" w:id="0">
    <w:p w:rsidR="00B96E23" w:rsidRDefault="00B96E23" w:rsidP="00956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C15"/>
    <w:rsid w:val="000200D3"/>
    <w:rsid w:val="0008167A"/>
    <w:rsid w:val="00092EA9"/>
    <w:rsid w:val="00161671"/>
    <w:rsid w:val="00285DA6"/>
    <w:rsid w:val="00333B06"/>
    <w:rsid w:val="004573F8"/>
    <w:rsid w:val="0052783C"/>
    <w:rsid w:val="005B208F"/>
    <w:rsid w:val="005D676A"/>
    <w:rsid w:val="006F7A24"/>
    <w:rsid w:val="007C6D61"/>
    <w:rsid w:val="007E173C"/>
    <w:rsid w:val="00810278"/>
    <w:rsid w:val="00830383"/>
    <w:rsid w:val="008A3C15"/>
    <w:rsid w:val="009469A6"/>
    <w:rsid w:val="00956E20"/>
    <w:rsid w:val="00B5713E"/>
    <w:rsid w:val="00B96E23"/>
    <w:rsid w:val="00D30A38"/>
    <w:rsid w:val="00F5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86C569-4F8B-4390-8670-98872288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6E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6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6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5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11</cp:revision>
  <dcterms:created xsi:type="dcterms:W3CDTF">2021-01-22T06:46:00Z</dcterms:created>
  <dcterms:modified xsi:type="dcterms:W3CDTF">2021-06-24T04:17:00Z</dcterms:modified>
</cp:coreProperties>
</file>